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B463A" w14:textId="0365D4F8" w:rsidR="00BD6798" w:rsidRPr="00494CEB" w:rsidRDefault="009832EF" w:rsidP="00A37B5C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Times New Roman" w:hAnsi="Times New Roman" w:cs="Times New Roman" w:hint="eastAsia"/>
          <w:b/>
          <w:bCs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pplement </w:t>
      </w:r>
      <w:r w:rsidR="00A37B5C" w:rsidRPr="006F728A">
        <w:rPr>
          <w:rFonts w:ascii="Times New Roman" w:eastAsia="Times New Roman" w:hAnsi="Times New Roman" w:cs="Times New Roman" w:hint="eastAsia"/>
          <w:b/>
          <w:bCs/>
          <w:sz w:val="18"/>
          <w:szCs w:val="18"/>
        </w:rPr>
        <w:t>T</w:t>
      </w:r>
      <w:r w:rsidR="00A37B5C" w:rsidRPr="006F728A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able </w:t>
      </w:r>
      <w:r w:rsidR="00A55158">
        <w:rPr>
          <w:rFonts w:ascii="Times New Roman" w:eastAsia="Times New Roman" w:hAnsi="Times New Roman" w:cs="Times New Roman"/>
          <w:b/>
          <w:bCs/>
          <w:sz w:val="18"/>
          <w:szCs w:val="18"/>
        </w:rPr>
        <w:t>2</w:t>
      </w:r>
      <w:r w:rsidR="00A37B5C" w:rsidRPr="006F728A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r w:rsidRPr="009832EF">
        <w:rPr>
          <w:rFonts w:ascii="Times New Roman" w:eastAsia="Times New Roman" w:hAnsi="Times New Roman" w:cs="Times New Roman"/>
          <w:b/>
          <w:bCs/>
          <w:sz w:val="18"/>
          <w:szCs w:val="18"/>
        </w:rPr>
        <w:t>Comparison of baseline characteristics between p</w:t>
      </w:r>
      <w:r w:rsidR="00A55158">
        <w:rPr>
          <w:rFonts w:ascii="Times New Roman" w:eastAsia="Times New Roman" w:hAnsi="Times New Roman" w:cs="Times New Roman" w:hint="eastAsia"/>
          <w:b/>
          <w:bCs/>
          <w:sz w:val="18"/>
          <w:szCs w:val="18"/>
        </w:rPr>
        <w:t>os</w:t>
      </w:r>
      <w:r w:rsidR="00A55158">
        <w:rPr>
          <w:rFonts w:ascii="Times New Roman" w:eastAsia="Times New Roman" w:hAnsi="Times New Roman" w:cs="Times New Roman"/>
          <w:b/>
          <w:bCs/>
          <w:sz w:val="18"/>
          <w:szCs w:val="18"/>
        </w:rPr>
        <w:t>t</w:t>
      </w:r>
      <w:r w:rsidRPr="009832EF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operative adjuvant therapy and no therapy groups </w:t>
      </w:r>
      <w:r w:rsidR="00BD679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before and </w:t>
      </w:r>
      <w:r w:rsidRPr="009832EF">
        <w:rPr>
          <w:rFonts w:ascii="Times New Roman" w:eastAsia="Times New Roman" w:hAnsi="Times New Roman" w:cs="Times New Roman"/>
          <w:b/>
          <w:bCs/>
          <w:sz w:val="18"/>
          <w:szCs w:val="18"/>
        </w:rPr>
        <w:t>after PSM</w:t>
      </w:r>
    </w:p>
    <w:tbl>
      <w:tblPr>
        <w:tblStyle w:val="a3"/>
        <w:tblW w:w="10683" w:type="dxa"/>
        <w:tblInd w:w="-1611" w:type="dxa"/>
        <w:tblLayout w:type="fixed"/>
        <w:tblLook w:val="04A0" w:firstRow="1" w:lastRow="0" w:firstColumn="1" w:lastColumn="0" w:noHBand="0" w:noVBand="1"/>
      </w:tblPr>
      <w:tblGrid>
        <w:gridCol w:w="2745"/>
        <w:gridCol w:w="1560"/>
        <w:gridCol w:w="1559"/>
        <w:gridCol w:w="850"/>
        <w:gridCol w:w="1560"/>
        <w:gridCol w:w="1559"/>
        <w:gridCol w:w="850"/>
      </w:tblGrid>
      <w:tr w:rsidR="003B104A" w14:paraId="6109B79F" w14:textId="17D8CB2E" w:rsidTr="009F310D">
        <w:trPr>
          <w:trHeight w:val="199"/>
        </w:trPr>
        <w:tc>
          <w:tcPr>
            <w:tcW w:w="274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714C8" w14:textId="47498804" w:rsidR="003B104A" w:rsidRDefault="003B104A" w:rsidP="00BD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E62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47CA57" w14:textId="35D63595" w:rsidR="003B104A" w:rsidRPr="00BD1E62" w:rsidRDefault="00D70B6F" w:rsidP="00BD67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e</w:t>
            </w:r>
            <w:r w:rsidRPr="00D70B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70B6F">
              <w:rPr>
                <w:rFonts w:ascii="Times New Roman" w:hAnsi="Times New Roman" w:cs="Times New Roman"/>
                <w:sz w:val="18"/>
                <w:szCs w:val="18"/>
              </w:rPr>
              <w:t>PS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87191F" w14:textId="17DF0074" w:rsidR="003B104A" w:rsidRPr="00BD1E62" w:rsidRDefault="003B104A" w:rsidP="00BD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E6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75B4E" w14:textId="7D9A736F" w:rsidR="003B104A" w:rsidRPr="00BD1E62" w:rsidRDefault="00D70B6F" w:rsidP="00BD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25FB5" w:rsidRPr="00C25FB5">
              <w:rPr>
                <w:rFonts w:ascii="Times New Roman" w:hAnsi="Times New Roman" w:cs="Times New Roman"/>
                <w:sz w:val="18"/>
                <w:szCs w:val="18"/>
              </w:rPr>
              <w:t>fter PS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6B700" w14:textId="56C61F38" w:rsidR="003B104A" w:rsidRPr="00BD1E62" w:rsidRDefault="003B104A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1E6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794F63" w14:paraId="047217B3" w14:textId="77777777" w:rsidTr="008620D7">
        <w:trPr>
          <w:trHeight w:val="199"/>
        </w:trPr>
        <w:tc>
          <w:tcPr>
            <w:tcW w:w="2745" w:type="dxa"/>
            <w:vMerge/>
            <w:tcBorders>
              <w:left w:val="nil"/>
              <w:right w:val="nil"/>
            </w:tcBorders>
            <w:vAlign w:val="center"/>
          </w:tcPr>
          <w:p w14:paraId="644D1AA3" w14:textId="77777777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3BBD3" w14:textId="65CAB7D0" w:rsidR="00794F63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o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35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3497AFA" w14:textId="2277F9CE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djuvant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</w:t>
            </w:r>
            <w:r w:rsidR="00F874E8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4FF7CE6" w14:textId="77777777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867403F" w14:textId="06409DB0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o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</w:t>
            </w:r>
            <w:r w:rsidR="00F874E8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C188FAD" w14:textId="1EACE32D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D6798">
              <w:rPr>
                <w:rFonts w:ascii="Times New Roman" w:hAnsi="Times New Roman" w:cs="Times New Roman"/>
                <w:sz w:val="18"/>
                <w:szCs w:val="18"/>
              </w:rPr>
              <w:t>djuvant therap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=</w:t>
            </w:r>
            <w:r w:rsidR="00F874E8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54C8AB5" w14:textId="23D5A921" w:rsidR="00794F63" w:rsidRPr="00BD1E62" w:rsidRDefault="00794F63" w:rsidP="00794F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6CCC0BBD" w14:textId="6357319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C199" w14:textId="1DD8D07E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der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F3C4A7" w14:textId="2BDA743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3F5B5" w14:textId="76A8C18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99161" w14:textId="43158C0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A5BE2D" w14:textId="2CA9813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78A90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2B7C12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63776A5C" w14:textId="74439C7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4007" w14:textId="1EA56DED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043BCF" w14:textId="5A9A27E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33 (38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4E40D" w14:textId="6BBE3598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89 (4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24AB56" w14:textId="572A687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A62F0E" w14:textId="58C75048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8 (40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7ABCC" w14:textId="00804431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0 (34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E68E18" w14:textId="3C7AE905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</w:tr>
      <w:tr w:rsidR="00A55158" w14:paraId="2565FE85" w14:textId="43E6188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366B" w14:textId="57D6C01A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8C8F65" w14:textId="0589224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17 (6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766F2" w14:textId="35B5A8B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74 (59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87DDB" w14:textId="35F798F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106949" w14:textId="2FE52DA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85 (59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76C12" w14:textId="54D34EE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93 (65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09F2DC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1503D1D0" w14:textId="60B6D99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EC36" w14:textId="1126E998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at diagnosis, No. (%),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2FC0C9" w14:textId="6972A8F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D0F27" w14:textId="6EC8072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890CC4" w14:textId="0AC8638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590BA2" w14:textId="449FEB0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6060A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29078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1F440B6C" w14:textId="02CCEF1D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D687" w14:textId="4CF28198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F6DB33" w14:textId="7A811CA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28 (36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D87DC0" w14:textId="73434FA8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59 (55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4C968" w14:textId="41B7B30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DEBC40" w14:textId="4D7C34E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81 (56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DE2C3" w14:textId="3DE90D7C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87 (6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F1014C" w14:textId="7B939761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A55158" w14:paraId="33ACC92A" w14:textId="60CBA2C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E430" w14:textId="11A6FB2F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=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1CB086" w14:textId="2DBD783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22 (63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5DBE21" w14:textId="01120C2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04 (44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85B4BE" w14:textId="60D471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071465" w14:textId="42DE28A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62 (43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2FB514" w14:textId="485D311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6 (39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2C0D7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5E0F3268" w14:textId="6FECEC9E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2ADA" w14:textId="66A97940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location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E9175" w14:textId="393489B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28D31" w14:textId="2F9402D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5DB27" w14:textId="5C3E491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6CE96F" w14:textId="5C863C9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3E548B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E4EF5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3D7FE737" w14:textId="0267ED97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B81F" w14:textId="0A809B6D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lon tum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5D25CD" w14:textId="0225CF7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26 (36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8F7411" w14:textId="0207049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51 (32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0B813D" w14:textId="7242AB9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1FBBB9" w14:textId="2B5F926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5 (38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127280" w14:textId="5071F54F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4 (37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F7EA2" w14:textId="321E1D9E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5158" w14:paraId="326A5020" w14:textId="1B69C713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F63B" w14:textId="591F57D4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tum tum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5419B1" w14:textId="1B2DC8F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24 (64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C2494" w14:textId="13EBAFE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12 (67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3DE325" w14:textId="23C8718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B62F3" w14:textId="5DDE83B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88 (6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6DC8C" w14:textId="361B1F4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89 (62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7CCFC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73875DD8" w14:textId="1B8FCF7E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95DC" w14:textId="4A59D8DE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pathological typ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A7E559" w14:textId="5F0079F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66BA9" w14:textId="30531F7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D148D" w14:textId="7FEBF1C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7A3D1D" w14:textId="19A814D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17D67C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8C3859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4B769116" w14:textId="665A9E59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1F48" w14:textId="3C7B9A64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4D1B7" w14:textId="70E54F0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69 (76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E3B0A" w14:textId="02A143A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68 (79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BB524" w14:textId="0EC1CBD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80FD00" w14:textId="2E98170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06 (74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79AB60" w14:textId="2D516165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02 (7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B0630E" w14:textId="2116CC08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A55158" w14:paraId="589B58AE" w14:textId="2CD5007B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D9A7" w14:textId="4EAAC016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ucinous adenocarcino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29B48" w14:textId="07B382E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81 (23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BFB2A" w14:textId="01DE86E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95 (20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DF4436" w14:textId="0750537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48B02C" w14:textId="52D2442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7 (25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033D9" w14:textId="22D4AFA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41 (28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51B20D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61367301" w14:textId="58284243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FD1A" w14:textId="74D36B03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size, No. (%), 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EBABE2" w14:textId="382429D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DC3FB" w14:textId="5E66E5AA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C46DF1" w14:textId="2C85978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BA96C3" w14:textId="1C13F28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2F540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7588B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5616956B" w14:textId="56DC7A20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E81A" w14:textId="0F2C9A1E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=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62CECA" w14:textId="5C85556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3 (6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A3EEB5" w14:textId="03AFAA3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8 (12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095417" w14:textId="236E6EA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EBFB5A" w14:textId="24528A2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7 (4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460F37" w14:textId="45304C93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5 (10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C298E9" w14:textId="529A0BEB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A55158" w14:paraId="2247C647" w14:textId="7170D3A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0F1A" w14:textId="0AB3EE59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-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A31B22" w14:textId="6B6FD34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59 (45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4B427" w14:textId="36E5D858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06 (44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01CFA" w14:textId="1679C13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B47060" w14:textId="42E5DF6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63 (44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745934" w14:textId="24FB9A9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60 (4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8EE7E5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1FABC6E2" w14:textId="37632B63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5C7F" w14:textId="4E9EABA2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=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7F51A7" w14:textId="75C1E2F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68 (48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C1B28" w14:textId="1EF3963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99 (42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5A9CCE" w14:textId="2A95B618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3E6B6B" w14:textId="36B0887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73 (5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843DB8" w14:textId="1966950A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68 (47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0A3FE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29229DAE" w14:textId="08E0338C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8BDE" w14:textId="27BF505C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ascular invasion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778D3A" w14:textId="7643F6F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1D226" w14:textId="286631F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7BAC0" w14:textId="7398325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E3FB0B" w14:textId="30D00A6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64765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DB6C0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42566ADC" w14:textId="6EA89B0B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E288" w14:textId="001D87BB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8A5416" w14:textId="62BC4ED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89 (89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89591" w14:textId="560FD53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75 (70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E9512" w14:textId="279445F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49B29F" w14:textId="7E4D76A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50F725" w14:textId="7CCD3DDA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2633EA" w14:textId="68CAD0F3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55158" w14:paraId="18459DFC" w14:textId="3AA259F2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3F62" w14:textId="328D41B1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E254B0" w14:textId="015A77D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5 (10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7C5B8" w14:textId="6B865D3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15 (29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C8FF41" w14:textId="096B585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F55189" w14:textId="1CB25C9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16CC3" w14:textId="01979E2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63222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54D61785" w14:textId="4A0E0C28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7C47" w14:textId="0F992FFF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ineural invasion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0E9553" w14:textId="5BE34FD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3495A" w14:textId="3A7BB68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A1BE03" w14:textId="3715A8A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035B66" w14:textId="54F3686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F53CA7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2493EE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28B8C13E" w14:textId="344BF35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1D63" w14:textId="34F060F1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E1312A" w14:textId="17C3ACF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48 (8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7D5B3" w14:textId="665CF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25 (59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E0BC5" w14:textId="522B30C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5652F1" w14:textId="5DFBF3D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24CCE" w14:textId="25C6C1B2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967A2" w14:textId="550198CA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55158" w14:paraId="75C9AAB3" w14:textId="18D981CE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2B42" w14:textId="71949C2B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BA649C" w14:textId="32BE03C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7 (18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B28227" w14:textId="443B643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51 (4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37BE99" w14:textId="3E402B9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97E8C6" w14:textId="3581AFC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5680B" w14:textId="4B4279C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54E47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0521E834" w14:textId="0318E35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8CC3" w14:textId="5C1C434F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A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72F8B9" w14:textId="04A4C3EA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BC898E" w14:textId="3FFC9B6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5D6D6" w14:textId="58E2D5D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3FD02C" w14:textId="1132C35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7645D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22E1D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15BDFF50" w14:textId="061FCF5A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B98F" w14:textId="555F3E68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3C4BF0" w14:textId="20FC13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35 (67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9F75F" w14:textId="2E6C15D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05 (65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40445" w14:textId="3E83A6A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47374" w14:textId="1B1FE02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92 (64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6267BF" w14:textId="1F50B6A9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87 (6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32B8C5" w14:textId="147F8699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A55158" w14:paraId="2F3B7B44" w14:textId="1BE721C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4F32" w14:textId="036C0418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02EE4E" w14:textId="7C759BC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15 (32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7D0891" w14:textId="77183E3A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58 (34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E8188" w14:textId="2A797C7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7C3CF5" w14:textId="550D1E9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1 (35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06A7D5" w14:textId="1611C1E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56 (39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614B21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5B959AF4" w14:textId="568C0608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A7B6" w14:textId="1FD79F8B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199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D2B9F3" w14:textId="46FD4B9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46808" w14:textId="7E48B3E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7E30E" w14:textId="462A373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E7C5B" w14:textId="5C9485A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D040F7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591853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62AF2C01" w14:textId="790704C3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7210" w14:textId="733F940E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2871D" w14:textId="5ACC1BA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23 (63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618F6" w14:textId="66D4B13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16 (68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A85C66" w14:textId="5FBEA51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ED9664" w14:textId="632FF42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02 (7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4E9A2A" w14:textId="33FEC4E1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94 (65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7CF155" w14:textId="0672BCEE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A55158" w14:paraId="14F8A629" w14:textId="33432CE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0C9C" w14:textId="53E87866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48AC3F" w14:textId="321BF1B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27 (36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048BD5" w14:textId="5EB0A73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47 (3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544E4" w14:textId="66E0256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E0DFDA" w14:textId="6137B0F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41 (28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FAB9C" w14:textId="56D6EA6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49 (34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0750E4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0E48A220" w14:textId="70B73722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1F08" w14:textId="4FBE02AA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grad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B228DC" w14:textId="2C4013C0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D6472F" w14:textId="31426BB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757F97" w14:textId="5C2A2EF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AC6918" w14:textId="595835A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AFA4E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14BD7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07C6DAFE" w14:textId="0BF75837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6864" w14:textId="45BBBB86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ade (1/2 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3171BC" w14:textId="1393D89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74 (78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E515FC" w14:textId="79182B8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46 (74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93279" w14:textId="5544713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622234" w14:textId="38B7591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14 (79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FF90B" w14:textId="23F80F1C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05 (73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01E447" w14:textId="06BE4BB8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A55158" w14:paraId="22B6CEE9" w14:textId="189F43FF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FB4B" w14:textId="663B21FF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ade (3/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744EDB" w14:textId="300BF64A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76 (2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1DC89" w14:textId="195D16C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17 (25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76375A" w14:textId="28628A8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3671C0" w14:textId="712EBD0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9 (2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05D10" w14:textId="643F150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8 (26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EF6F7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64240687" w14:textId="51555EDC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735F" w14:textId="0F3276FC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pathological T stag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52DC39" w14:textId="169CEB8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7794E" w14:textId="1D039F6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559640" w14:textId="2F06658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720B30" w14:textId="2372516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2504CC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35EF02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1C873175" w14:textId="061F04F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5DEE" w14:textId="4989E2C5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1/2_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EF5B17" w14:textId="15D2D37A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6 (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63CDA" w14:textId="4672C17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63 (56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D93337" w14:textId="01EF65F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8E8B69" w14:textId="261EB86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6 (4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DEDB0" w14:textId="65A8E298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6 (4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646C1B" w14:textId="63D20CA6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5158" w14:paraId="1FCCEF6C" w14:textId="1B940255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2814" w14:textId="6AE73934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T3/4_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EB4130" w14:textId="79834B9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44 (98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09192" w14:textId="0CEB2AB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00 (43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D84A6" w14:textId="3D4A125A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E6C2D3" w14:textId="219B67E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37 (95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A250A" w14:textId="1B2D4F9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37 (95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B9FEA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79005037" w14:textId="3B929F16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C2C0" w14:textId="0F85CA5E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umor pathological N stage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810249" w14:textId="4B04F5BC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418FBF" w14:textId="185402A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347B6F" w14:textId="69F6232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70447E" w14:textId="22AF2CE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EDE8FC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0FC4CA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03CBB51B" w14:textId="03FD70E6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41E6" w14:textId="0DE9A1D3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0_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76C809" w14:textId="6B0EB5F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26 (93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E4AC93" w14:textId="3C5F799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21 (69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BD8328" w14:textId="45D61D6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5D63D4" w14:textId="1DEA8F4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20 (83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E0E72C" w14:textId="5A745F29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20 (83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113EA0" w14:textId="177ACA79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5158" w14:paraId="500A9B0A" w14:textId="6F9C707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6E4D" w14:textId="02772DD9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1/2_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67613B" w14:textId="5987204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4 (6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9E56F" w14:textId="0C2521F8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42 (3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B3945D" w14:textId="0D496E2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4F80BD" w14:textId="776923F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3 (16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2839A" w14:textId="0798D3C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3 (16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CFA202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41A2FCC2" w14:textId="4286F241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BA4E" w14:textId="12620EA0" w:rsidR="00A55158" w:rsidRPr="0085388A" w:rsidRDefault="00A55158" w:rsidP="00A5515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. of harvested lymph nodes, No.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FA1CD9" w14:textId="7BFABD21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19ADA" w14:textId="5D369605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0E9E3A" w14:textId="12262166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D8C24E" w14:textId="5BDC08E4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08850C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50A9B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5158" w14:paraId="767DB159" w14:textId="68D4AFB4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70D3" w14:textId="7B3C4AAC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gt;=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401A09" w14:textId="60F9A57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32 (94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337468" w14:textId="42170EEE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440 (95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588E9" w14:textId="0792D23F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1FEEE" w14:textId="430ABDB9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40 (97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656C99" w14:textId="105963C5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39 (97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40C1D" w14:textId="713A6F7B" w:rsidR="00A55158" w:rsidRPr="00A55158" w:rsidRDefault="00A55158" w:rsidP="00A5515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5158" w14:paraId="55211DA5" w14:textId="5E5188E7" w:rsidTr="00BD6798">
        <w:trPr>
          <w:trHeight w:val="337"/>
        </w:trPr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988B6" w14:textId="28FED118" w:rsidR="00A55158" w:rsidRPr="0085388A" w:rsidRDefault="00A55158" w:rsidP="00A5515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5388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E7ED1" w14:textId="7B2F59BB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18 (5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3E373" w14:textId="20AE62B2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23 (4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9B693" w14:textId="27E6483A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E12B9" w14:textId="57B3D3ED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3 (2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F3FC" w14:textId="3984AEF3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5158">
              <w:rPr>
                <w:rFonts w:ascii="Times New Roman" w:hAnsi="Times New Roman" w:cs="Times New Roman"/>
                <w:sz w:val="18"/>
                <w:szCs w:val="18"/>
              </w:rPr>
              <w:t>4 (2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6043B" w14:textId="77777777" w:rsidR="00A55158" w:rsidRPr="00A55158" w:rsidRDefault="00A55158" w:rsidP="00A55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46F23BD" w14:textId="4A737BF5" w:rsidR="00A37B5C" w:rsidRDefault="00A37B5C" w:rsidP="00A37B5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</w:t>
      </w:r>
      <w:r>
        <w:rPr>
          <w:rFonts w:ascii="Times New Roman" w:hAnsi="Times New Roman" w:cs="Times New Roman" w:hint="eastAsia"/>
        </w:rPr>
        <w:t xml:space="preserve">: </w:t>
      </w:r>
      <w:r w:rsidR="007049AF">
        <w:rPr>
          <w:rFonts w:ascii="Times New Roman" w:hAnsi="Times New Roman" w:cs="Times New Roman"/>
        </w:rPr>
        <w:t>CEA</w:t>
      </w:r>
      <w:r>
        <w:rPr>
          <w:rFonts w:ascii="Times New Roman" w:hAnsi="Times New Roman" w:cs="Times New Roman" w:hint="eastAsia"/>
        </w:rPr>
        <w:t xml:space="preserve">, </w:t>
      </w:r>
      <w:r w:rsidR="007049AF" w:rsidRPr="007049AF">
        <w:rPr>
          <w:rFonts w:ascii="Times New Roman" w:hAnsi="Times New Roman" w:cs="Times New Roman"/>
        </w:rPr>
        <w:t>carcinoembryonic antigen</w:t>
      </w:r>
      <w:r>
        <w:rPr>
          <w:rFonts w:ascii="Times New Roman" w:hAnsi="Times New Roman" w:cs="Times New Roman" w:hint="eastAsia"/>
        </w:rPr>
        <w:t xml:space="preserve">; </w:t>
      </w:r>
      <w:r w:rsidR="007049AF">
        <w:rPr>
          <w:rFonts w:ascii="Times New Roman" w:hAnsi="Times New Roman" w:cs="Times New Roman"/>
        </w:rPr>
        <w:t>CA199</w:t>
      </w:r>
      <w:r>
        <w:rPr>
          <w:rFonts w:ascii="Times New Roman" w:hAnsi="Times New Roman" w:cs="Times New Roman" w:hint="eastAsia"/>
        </w:rPr>
        <w:t xml:space="preserve">, </w:t>
      </w:r>
      <w:r w:rsidR="007049AF" w:rsidRPr="007049AF">
        <w:rPr>
          <w:rFonts w:ascii="Times New Roman" w:hAnsi="Times New Roman" w:cs="Times New Roman"/>
        </w:rPr>
        <w:t>Carbohydrate antigen 199</w:t>
      </w:r>
      <w:r w:rsidR="007049AF">
        <w:rPr>
          <w:rFonts w:ascii="Times New Roman" w:hAnsi="Times New Roman" w:cs="Times New Roman"/>
        </w:rPr>
        <w:t>.</w:t>
      </w:r>
    </w:p>
    <w:p w14:paraId="6D55B857" w14:textId="77777777" w:rsidR="004F4B80" w:rsidRPr="00A37B5C" w:rsidRDefault="004F4B80"/>
    <w:sectPr w:rsidR="004F4B80" w:rsidRPr="00A37B5C" w:rsidSect="00BD1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5C"/>
    <w:rsid w:val="00011178"/>
    <w:rsid w:val="0002708B"/>
    <w:rsid w:val="00055D91"/>
    <w:rsid w:val="00091CEB"/>
    <w:rsid w:val="000B705F"/>
    <w:rsid w:val="000C4126"/>
    <w:rsid w:val="001948B1"/>
    <w:rsid w:val="001E125E"/>
    <w:rsid w:val="00221D26"/>
    <w:rsid w:val="002D4B65"/>
    <w:rsid w:val="00302F49"/>
    <w:rsid w:val="00320598"/>
    <w:rsid w:val="00356DDF"/>
    <w:rsid w:val="003B104A"/>
    <w:rsid w:val="004A4CDD"/>
    <w:rsid w:val="004A6E64"/>
    <w:rsid w:val="004C65F9"/>
    <w:rsid w:val="004E7CD7"/>
    <w:rsid w:val="004F4B80"/>
    <w:rsid w:val="00514C25"/>
    <w:rsid w:val="00611DB3"/>
    <w:rsid w:val="00674EF7"/>
    <w:rsid w:val="00675C6C"/>
    <w:rsid w:val="006C5B99"/>
    <w:rsid w:val="006E7303"/>
    <w:rsid w:val="006E7EC5"/>
    <w:rsid w:val="006F334B"/>
    <w:rsid w:val="006F549F"/>
    <w:rsid w:val="007049AF"/>
    <w:rsid w:val="00734963"/>
    <w:rsid w:val="007917B1"/>
    <w:rsid w:val="00794F63"/>
    <w:rsid w:val="007A1166"/>
    <w:rsid w:val="007B4552"/>
    <w:rsid w:val="007D23DD"/>
    <w:rsid w:val="007E605C"/>
    <w:rsid w:val="008424A8"/>
    <w:rsid w:val="0085388A"/>
    <w:rsid w:val="00881666"/>
    <w:rsid w:val="00886E0E"/>
    <w:rsid w:val="00893D5C"/>
    <w:rsid w:val="008B6F78"/>
    <w:rsid w:val="00932284"/>
    <w:rsid w:val="009832EF"/>
    <w:rsid w:val="009911E9"/>
    <w:rsid w:val="009974F4"/>
    <w:rsid w:val="00A14CEA"/>
    <w:rsid w:val="00A20DAE"/>
    <w:rsid w:val="00A37B5C"/>
    <w:rsid w:val="00A45536"/>
    <w:rsid w:val="00A55158"/>
    <w:rsid w:val="00A647EC"/>
    <w:rsid w:val="00AB2EDE"/>
    <w:rsid w:val="00AF76F8"/>
    <w:rsid w:val="00AF7CE9"/>
    <w:rsid w:val="00B5026D"/>
    <w:rsid w:val="00B50458"/>
    <w:rsid w:val="00B67619"/>
    <w:rsid w:val="00B82CF4"/>
    <w:rsid w:val="00BD1E62"/>
    <w:rsid w:val="00BD6798"/>
    <w:rsid w:val="00C25FB5"/>
    <w:rsid w:val="00CB75F3"/>
    <w:rsid w:val="00CF6B8A"/>
    <w:rsid w:val="00D70B6F"/>
    <w:rsid w:val="00D76B66"/>
    <w:rsid w:val="00DA20A7"/>
    <w:rsid w:val="00E6577A"/>
    <w:rsid w:val="00E87FE3"/>
    <w:rsid w:val="00ED7818"/>
    <w:rsid w:val="00F01E8C"/>
    <w:rsid w:val="00F874E8"/>
    <w:rsid w:val="00FD2B1C"/>
    <w:rsid w:val="00FF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1C281"/>
  <w15:chartTrackingRefBased/>
  <w15:docId w15:val="{75BB939E-0A52-C84E-B06C-ECFDC516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B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A37B5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B5045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uang</dc:creator>
  <cp:keywords/>
  <dc:description/>
  <cp:lastModifiedBy>Frank Huang</cp:lastModifiedBy>
  <cp:revision>19</cp:revision>
  <dcterms:created xsi:type="dcterms:W3CDTF">2023-08-17T12:29:00Z</dcterms:created>
  <dcterms:modified xsi:type="dcterms:W3CDTF">2023-08-17T14:31:00Z</dcterms:modified>
</cp:coreProperties>
</file>